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76" w:before="0" w:after="0"/>
        <w:rPr/>
      </w:pPr>
      <w:r>
        <w:rPr>
          <w:lang w:val="en-IE"/>
        </w:rPr>
        <w:t xml:space="preserve">Distribution of participants’ characteristics, their association with and likelihood of having decay, </w:t>
      </w:r>
      <w:r>
        <w:rPr/>
        <w:t>≥18 SUNT, tooth wear, and periodontal pockets ≥4 mm</w:t>
      </w:r>
    </w:p>
    <w:tbl>
      <w:tblPr>
        <w:tblW w:w="13533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674"/>
        <w:gridCol w:w="536"/>
        <w:gridCol w:w="576"/>
        <w:gridCol w:w="700"/>
        <w:gridCol w:w="1043"/>
        <w:gridCol w:w="456"/>
        <w:gridCol w:w="420"/>
        <w:gridCol w:w="740"/>
        <w:gridCol w:w="1043"/>
        <w:gridCol w:w="456"/>
        <w:gridCol w:w="600"/>
        <w:gridCol w:w="700"/>
        <w:gridCol w:w="1043"/>
        <w:gridCol w:w="456"/>
        <w:gridCol w:w="576"/>
        <w:gridCol w:w="820"/>
        <w:gridCol w:w="1043"/>
      </w:tblGrid>
      <w:tr>
        <w:trPr>
          <w:trHeight w:val="300" w:hRule="atLeast"/>
        </w:trPr>
        <w:tc>
          <w:tcPr>
            <w:tcW w:w="16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Characteristics</w:t>
            </w:r>
          </w:p>
        </w:tc>
        <w:tc>
          <w:tcPr>
            <w:tcW w:w="6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812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ecay</w:t>
            </w:r>
          </w:p>
        </w:tc>
        <w:tc>
          <w:tcPr>
            <w:tcW w:w="10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616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less than 18 SUNT</w:t>
            </w:r>
          </w:p>
        </w:tc>
        <w:tc>
          <w:tcPr>
            <w:tcW w:w="10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rtl w:val="true"/>
                <w:lang w:val="en-GB" w:eastAsia="en-US"/>
              </w:rPr>
              <w:t> </w:t>
            </w:r>
          </w:p>
        </w:tc>
        <w:tc>
          <w:tcPr>
            <w:tcW w:w="1756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US"/>
              </w:rPr>
              <w:t>Tooth wear</w:t>
            </w:r>
          </w:p>
        </w:tc>
        <w:tc>
          <w:tcPr>
            <w:tcW w:w="10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rtl w:val="true"/>
                <w:lang w:val="en-US" w:eastAsia="en-US"/>
              </w:rPr>
              <w:t> </w:t>
            </w:r>
          </w:p>
        </w:tc>
        <w:tc>
          <w:tcPr>
            <w:tcW w:w="1852" w:type="dxa"/>
            <w:gridSpan w:val="3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US"/>
              </w:rPr>
              <w:t>Periodontal pockets of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rtl w:val="true"/>
                <w:lang w:val="en-US" w:eastAsia="en-US"/>
              </w:rPr>
              <w:t xml:space="preserve"> </w:t>
            </w:r>
          </w:p>
        </w:tc>
        <w:tc>
          <w:tcPr>
            <w:tcW w:w="10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rtl w:val="true"/>
                <w:lang w:val="en-US" w:eastAsia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67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812" w:type="dxa"/>
            <w:gridSpan w:val="3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gridSpan w:val="3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756" w:type="dxa"/>
            <w:gridSpan w:val="3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852" w:type="dxa"/>
            <w:gridSpan w:val="3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US"/>
              </w:rPr>
              <w:t>4mm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rtl w:val="true"/>
                <w:lang w:val="en-US" w:eastAsia="en-US"/>
              </w:rPr>
              <w:t xml:space="preserve"> +</w:t>
            </w:r>
          </w:p>
        </w:tc>
        <w:tc>
          <w:tcPr>
            <w:tcW w:w="10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6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otal N</w:t>
            </w:r>
          </w:p>
        </w:tc>
        <w:tc>
          <w:tcPr>
            <w:tcW w:w="5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rtl w:val="true"/>
              </w:rPr>
              <w:t>%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Odds  Ratio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rtl w:val="true"/>
              </w:rPr>
              <w:t>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  value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US"/>
              </w:rPr>
              <w:t>Odds Ratio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rtl w:val="true"/>
                <w:lang w:val="en-GB" w:eastAsia="en-US"/>
              </w:rPr>
              <w:t>%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US"/>
              </w:rPr>
              <w:t>Odds Ratio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rtl w:val="true"/>
                <w:lang w:val="en-US" w:eastAsia="en-US"/>
              </w:rPr>
              <w:t>%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US"/>
              </w:rPr>
              <w:t>P  value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US"/>
              </w:rPr>
              <w:t>Odd Rratio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Age group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0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0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0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8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0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-24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13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87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9.50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.7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20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9.1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.60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-34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16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17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3.90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.4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08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3.7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.8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*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29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.95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.4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2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-44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68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34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0.80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36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6.95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.5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*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7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.80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.0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*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39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-54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53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27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9.70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8.73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.1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*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.13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1.10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.1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*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4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-64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33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11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3.50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3.6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.2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*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.49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5.80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.6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*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9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0.50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9.35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.63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*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.5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8.00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.6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*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8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6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5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1.80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1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*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5.45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3.60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.4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*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.63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0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0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62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8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2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81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66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5.3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10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6.9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6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Femal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107</w:t>
            </w:r>
          </w:p>
        </w:tc>
        <w:tc>
          <w:tcPr>
            <w:tcW w:w="5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89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9.3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.4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+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2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86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.7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+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5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02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8.2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48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2.4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7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9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Ethnic group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0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0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267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55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3.7</w:t>
            </w:r>
          </w:p>
        </w:tc>
        <w:tc>
          <w:tcPr>
            <w:tcW w:w="8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309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North&amp;Central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077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30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6.4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57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3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6.1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8.8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Eastern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5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1.2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.83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43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4.1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58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4.8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Western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36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73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0.1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.4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+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.1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14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.9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2.1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Souther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4.9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.0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.7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4.4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3.3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6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5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.3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Occupation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09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0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1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8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367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</w:tr>
      <w:tr>
        <w:trPr>
          <w:trHeight w:val="45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Semiskilled IV &amp; unskilled V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136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001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98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08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8.3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67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3.5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killed Manual &amp; Non Manual III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34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79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9.7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.4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4.4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35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5.3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Intermediate II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3.1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.2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.19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+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9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1.3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6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Professional I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33</w:t>
            </w:r>
          </w:p>
        </w:tc>
        <w:tc>
          <w:tcPr>
            <w:tcW w:w="5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06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9.9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.3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1.1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2.6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0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0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55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143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Low income 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395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235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8.5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28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47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.7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34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3.9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derate income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97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47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7.4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.5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3.1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07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6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igh income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5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0.8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.7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0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0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0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7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0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No formal schooling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87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41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0.6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27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0.5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52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1.2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Primary 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74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28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7.7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.1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7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+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1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5.9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Secondary 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28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70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9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.9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8.4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2.2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6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Higher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99</w:t>
            </w:r>
          </w:p>
        </w:tc>
        <w:tc>
          <w:tcPr>
            <w:tcW w:w="5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16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3.4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59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1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.8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07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1.4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8.4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Dental visits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03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.2</w:t>
            </w:r>
          </w:p>
        </w:tc>
        <w:tc>
          <w:tcPr>
            <w:tcW w:w="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0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115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2.1</w:t>
            </w:r>
          </w:p>
        </w:tc>
        <w:tc>
          <w:tcPr>
            <w:tcW w:w="8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37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29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57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3.2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.39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+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2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98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9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5.6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90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5.3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675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Less frequent than every  2 years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144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012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8.5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More frequent than every 2 years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.1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*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59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.1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3.2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6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15</w:t>
            </w:r>
          </w:p>
        </w:tc>
        <w:tc>
          <w:tcPr>
            <w:tcW w:w="5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86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0.8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Reason for going to dentist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0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201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1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8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2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20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570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1.3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46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83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6.5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29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4.9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6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eck up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68</w:t>
            </w:r>
          </w:p>
        </w:tc>
        <w:tc>
          <w:tcPr>
            <w:tcW w:w="5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5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0.6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1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*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1.4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.3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Tobacco Use 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521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4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1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298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2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0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560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364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7.4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32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70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.3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66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3.5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6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Ye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28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91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8.7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.8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4.9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.5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3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651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Dental hygiene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Tooth brushing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67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619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8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103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8.4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8.9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3.5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Yes 1x/day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38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62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5.9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44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6.8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Yes2x/day or more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309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160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8.6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8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13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6.3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08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3.5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Mouth rinse</w:t>
            </w:r>
          </w:p>
        </w:tc>
        <w:tc>
          <w:tcPr>
            <w:tcW w:w="674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3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415</w:t>
            </w:r>
          </w:p>
        </w:tc>
        <w:tc>
          <w:tcPr>
            <w:tcW w:w="10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42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434</w:t>
            </w:r>
          </w:p>
        </w:tc>
        <w:tc>
          <w:tcPr>
            <w:tcW w:w="10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70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242</w:t>
            </w:r>
          </w:p>
        </w:tc>
        <w:tc>
          <w:tcPr>
            <w:tcW w:w="10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57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82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1</w:t>
            </w:r>
          </w:p>
        </w:tc>
        <w:tc>
          <w:tcPr>
            <w:tcW w:w="10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682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479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7.9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38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73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6.2</w:t>
            </w:r>
          </w:p>
        </w:tc>
        <w:tc>
          <w:tcPr>
            <w:tcW w:w="70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98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3.7</w:t>
            </w:r>
          </w:p>
        </w:tc>
        <w:tc>
          <w:tcPr>
            <w:tcW w:w="8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Yes 1x/day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1.3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.3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5.5</w:t>
            </w:r>
          </w:p>
        </w:tc>
        <w:tc>
          <w:tcPr>
            <w:tcW w:w="70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1.9</w:t>
            </w:r>
          </w:p>
        </w:tc>
        <w:tc>
          <w:tcPr>
            <w:tcW w:w="8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6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Yes2x/day or more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64</w:t>
            </w:r>
          </w:p>
        </w:tc>
        <w:tc>
          <w:tcPr>
            <w:tcW w:w="5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41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1.3</w:t>
            </w:r>
          </w:p>
        </w:tc>
        <w:tc>
          <w:tcPr>
            <w:tcW w:w="70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1.1</w:t>
            </w:r>
          </w:p>
        </w:tc>
        <w:tc>
          <w:tcPr>
            <w:tcW w:w="8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Clean between teeth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 xml:space="preserve"> </w:t>
            </w:r>
          </w:p>
        </w:tc>
        <w:tc>
          <w:tcPr>
            <w:tcW w:w="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8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827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605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7.8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61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02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6.5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45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4.4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Yes 1x/day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3.6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2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*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13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1.8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2.7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6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Yes2x/day or more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5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6.4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4.3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1.4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Use of medication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8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621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432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8.3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94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92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72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2.9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6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67</w:t>
            </w:r>
          </w:p>
        </w:tc>
        <w:tc>
          <w:tcPr>
            <w:tcW w:w="5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23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3.5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6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1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0.1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2.2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How often mouth feels dry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526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344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8.1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94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78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8.2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65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3.9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Occasionally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95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55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6.4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1.9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4.4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Frequently 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8.2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.1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*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5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.8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.43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+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2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3.3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lways 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6.7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.7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Had surgery</w:t>
            </w:r>
          </w:p>
        </w:tc>
        <w:tc>
          <w:tcPr>
            <w:tcW w:w="674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3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992</w:t>
            </w:r>
          </w:p>
        </w:tc>
        <w:tc>
          <w:tcPr>
            <w:tcW w:w="10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0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</w:t>
            </w:r>
          </w:p>
        </w:tc>
        <w:tc>
          <w:tcPr>
            <w:tcW w:w="10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163</w:t>
            </w:r>
          </w:p>
        </w:tc>
        <w:tc>
          <w:tcPr>
            <w:tcW w:w="10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7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2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85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540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350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7.7</w:t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97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7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69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.5</w:t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86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5.1</w:t>
            </w:r>
          </w:p>
        </w:tc>
        <w:tc>
          <w:tcPr>
            <w:tcW w:w="8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6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48</w:t>
            </w:r>
          </w:p>
        </w:tc>
        <w:tc>
          <w:tcPr>
            <w:tcW w:w="5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05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7.6</w:t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7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4.4</w:t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0.7</w:t>
            </w:r>
          </w:p>
        </w:tc>
        <w:tc>
          <w:tcPr>
            <w:tcW w:w="8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uffer from disease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21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 xml:space="preserve"> </w:t>
            </w:r>
          </w:p>
        </w:tc>
        <w:tc>
          <w:tcPr>
            <w:tcW w:w="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0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 xml:space="preserve">  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0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</w:t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  <w:tc>
          <w:tcPr>
            <w:tcW w:w="8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121</w:t>
            </w:r>
          </w:p>
        </w:tc>
        <w:tc>
          <w:tcPr>
            <w:tcW w:w="104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4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562</w:t>
            </w:r>
          </w:p>
        </w:tc>
        <w:tc>
          <w:tcPr>
            <w:tcW w:w="53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376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8.1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84</w:t>
            </w:r>
          </w:p>
        </w:tc>
        <w:tc>
          <w:tcPr>
            <w:tcW w:w="42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89</w:t>
            </w:r>
          </w:p>
        </w:tc>
        <w:tc>
          <w:tcPr>
            <w:tcW w:w="600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8.5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5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68</w:t>
            </w:r>
          </w:p>
        </w:tc>
        <w:tc>
          <w:tcPr>
            <w:tcW w:w="576" w:type="dxa"/>
            <w:tcBorders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3.6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6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26</w:t>
            </w:r>
          </w:p>
        </w:tc>
        <w:tc>
          <w:tcPr>
            <w:tcW w:w="5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79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5.6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.6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*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3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  <w:t>)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8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6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</w:r>
          </w:p>
        </w:tc>
        <w:tc>
          <w:tcPr>
            <w:tcW w:w="5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</w:r>
          </w:p>
        </w:tc>
        <w:tc>
          <w:tcPr>
            <w:tcW w:w="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² = 0.28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²= 0.22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²= 0.18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  <w:lang w:val="en-GB"/>
              </w:rPr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²= 0.26</w:t>
            </w:r>
          </w:p>
        </w:tc>
      </w:tr>
      <w:tr>
        <w:trPr>
          <w:trHeight w:val="300" w:hRule="atLeast"/>
        </w:trPr>
        <w:tc>
          <w:tcPr>
            <w:tcW w:w="518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*p&lt; 0.05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ignificant p-value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arson’s Chi Square test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895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+p&lt;0.10; *p&lt;0.05; **p&lt;0.01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gnificant exponentiated coefficients (OR)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standard errors in parentheses.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895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me spaces are left blank because only characteristics with increased odds of positive/negative outcome are shown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MS Mincho;ＭＳ 明朝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MS Mincho;ＭＳ 明朝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8:43:00Z</dcterms:created>
  <dc:creator>user</dc:creator>
  <dc:description/>
  <dc:language>en-US</dc:language>
  <cp:lastModifiedBy>user</cp:lastModifiedBy>
  <dcterms:modified xsi:type="dcterms:W3CDTF">2012-01-30T18:43:00Z</dcterms:modified>
  <cp:revision>2</cp:revision>
  <dc:subject/>
  <dc:title/>
</cp:coreProperties>
</file>